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8187F" w14:textId="77777777" w:rsidR="007D03CF" w:rsidRDefault="007D03CF" w:rsidP="007D03CF">
      <w:pPr>
        <w:spacing w:line="360" w:lineRule="auto"/>
        <w:rPr>
          <w:b/>
          <w:lang w:val="en-US"/>
        </w:rPr>
      </w:pPr>
    </w:p>
    <w:tbl>
      <w:tblPr>
        <w:tblStyle w:val="TableGrid"/>
        <w:tblpPr w:leftFromText="180" w:rightFromText="180" w:vertAnchor="text" w:horzAnchor="page" w:tblpX="1270" w:tblpY="47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0"/>
        <w:gridCol w:w="900"/>
      </w:tblGrid>
      <w:tr w:rsidR="007D03CF" w:rsidRPr="00500ADF" w14:paraId="10659716" w14:textId="77777777" w:rsidTr="00573C4B">
        <w:trPr>
          <w:trHeight w:val="514"/>
        </w:trPr>
        <w:tc>
          <w:tcPr>
            <w:tcW w:w="8830" w:type="dxa"/>
            <w:gridSpan w:val="2"/>
          </w:tcPr>
          <w:p w14:paraId="37B0B03B" w14:textId="61054B51" w:rsidR="007D03CF" w:rsidRPr="00500ADF" w:rsidRDefault="0033057B" w:rsidP="0026546A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Online Resource 5</w:t>
            </w:r>
            <w:bookmarkStart w:id="0" w:name="_GoBack"/>
            <w:bookmarkEnd w:id="0"/>
            <w:r w:rsidR="0026546A">
              <w:rPr>
                <w:rFonts w:asciiTheme="minorHAnsi" w:hAnsiTheme="minorHAnsi"/>
                <w:b/>
                <w:sz w:val="20"/>
                <w:szCs w:val="20"/>
              </w:rPr>
              <w:t xml:space="preserve"> (Table) </w:t>
            </w:r>
          </w:p>
        </w:tc>
      </w:tr>
      <w:tr w:rsidR="007D03CF" w:rsidRPr="00500ADF" w14:paraId="598299B4" w14:textId="77777777" w:rsidTr="00573C4B">
        <w:trPr>
          <w:trHeight w:val="309"/>
        </w:trPr>
        <w:tc>
          <w:tcPr>
            <w:tcW w:w="8830" w:type="dxa"/>
            <w:gridSpan w:val="2"/>
            <w:tcBorders>
              <w:bottom w:val="single" w:sz="4" w:space="0" w:color="auto"/>
            </w:tcBorders>
          </w:tcPr>
          <w:p w14:paraId="2461DDB1" w14:textId="77777777" w:rsidR="007D03CF" w:rsidRPr="007D03CF" w:rsidRDefault="007D03CF" w:rsidP="00573C4B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esults of the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group comparison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ontrolled for age) 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fter excluding patients with secondary </w:t>
            </w:r>
            <w:r w:rsidR="00573C4B" w:rsidRPr="00573C4B">
              <w:rPr>
                <w:rFonts w:asciiTheme="minorHAnsi" w:hAnsiTheme="minorHAnsi"/>
                <w:sz w:val="20"/>
                <w:szCs w:val="20"/>
                <w:lang w:val="en-GB"/>
              </w:rPr>
              <w:t>borderline personality disorder (</w:t>
            </w:r>
            <w:r w:rsidR="00573C4B" w:rsidRPr="00573C4B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n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=6).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t an initial-link threshold of </w:t>
            </w:r>
            <w:r w:rsidRPr="00500ADF">
              <w:rPr>
                <w:rFonts w:asciiTheme="minorHAnsi" w:hAnsiTheme="minorHAnsi" w:cs="Palatino LT Std"/>
                <w:i/>
                <w:sz w:val="20"/>
                <w:szCs w:val="20"/>
                <w:lang w:val="en-US"/>
              </w:rPr>
              <w:t>p</w:t>
            </w:r>
            <w:r w:rsidRPr="00500ADF">
              <w:rPr>
                <w:rFonts w:asciiTheme="minorHAnsi" w:hAnsiTheme="minorHAnsi" w:cs="Palatino LT Std"/>
                <w:i/>
                <w:sz w:val="20"/>
                <w:szCs w:val="20"/>
                <w:vertAlign w:val="subscript"/>
                <w:lang w:val="en-US"/>
              </w:rPr>
              <w:t>lt</w:t>
            </w:r>
            <w:r w:rsidRPr="00500ADF"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 xml:space="preserve">&lt;.005, two </w:t>
            </w:r>
            <w:r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>subnetworks</w:t>
            </w:r>
            <w:r w:rsidR="00573C4B">
              <w:rPr>
                <w:rFonts w:asciiTheme="minorHAnsi" w:hAnsiTheme="minorHAnsi" w:cs="Palatino LT Std"/>
                <w:sz w:val="20"/>
                <w:szCs w:val="20"/>
                <w:lang w:val="en-US"/>
              </w:rPr>
              <w:t xml:space="preserve"> were identified for which patients with PTSD-D displayed altered FA compared to patients with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classic PTSD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.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573C4B" w:rsidRPr="00500ADF" w14:paraId="1B221F8A" w14:textId="77777777" w:rsidTr="00573C4B">
        <w:trPr>
          <w:trHeight w:val="309"/>
        </w:trPr>
        <w:tc>
          <w:tcPr>
            <w:tcW w:w="7930" w:type="dxa"/>
            <w:tcBorders>
              <w:top w:val="single" w:sz="4" w:space="0" w:color="auto"/>
              <w:bottom w:val="single" w:sz="4" w:space="0" w:color="auto"/>
            </w:tcBorders>
          </w:tcPr>
          <w:p w14:paraId="024F7665" w14:textId="77777777" w:rsidR="00573C4B" w:rsidRPr="00F833F0" w:rsidRDefault="00573C4B" w:rsidP="007D03CF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ignificant subnetwork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7DB8AA" w14:textId="77777777" w:rsidR="00573C4B" w:rsidRPr="00500ADF" w:rsidRDefault="00573C4B" w:rsidP="007D03CF">
            <w:pPr>
              <w:spacing w:line="480" w:lineRule="auto"/>
              <w:jc w:val="center"/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</w:pPr>
            <w:r w:rsidRPr="00500ADF">
              <w:rPr>
                <w:rFonts w:asciiTheme="minorHAnsi" w:hAnsiTheme="minorHAnsi"/>
                <w:i/>
                <w:sz w:val="20"/>
                <w:szCs w:val="20"/>
              </w:rPr>
              <w:t>p</w:t>
            </w:r>
            <w:r w:rsidRPr="00500ADF"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  <w:t>FWER</w:t>
            </w:r>
          </w:p>
        </w:tc>
      </w:tr>
      <w:tr w:rsidR="007D03CF" w:rsidRPr="00500ADF" w14:paraId="67C13172" w14:textId="77777777" w:rsidTr="00573C4B">
        <w:trPr>
          <w:trHeight w:val="309"/>
        </w:trPr>
        <w:tc>
          <w:tcPr>
            <w:tcW w:w="7930" w:type="dxa"/>
            <w:tcBorders>
              <w:top w:val="single" w:sz="4" w:space="0" w:color="auto"/>
            </w:tcBorders>
          </w:tcPr>
          <w:p w14:paraId="0720AA15" w14:textId="77777777" w:rsidR="007D03CF" w:rsidRPr="007D03CF" w:rsidRDefault="007D03CF" w:rsidP="007D03CF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833F0">
              <w:rPr>
                <w:rFonts w:asciiTheme="minorHAnsi" w:hAnsi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3A2C1BA4" wp14:editId="492D24F7">
                      <wp:simplePos x="0" y="0"/>
                      <wp:positionH relativeFrom="column">
                        <wp:posOffset>1463040</wp:posOffset>
                      </wp:positionH>
                      <wp:positionV relativeFrom="paragraph">
                        <wp:posOffset>132715</wp:posOffset>
                      </wp:positionV>
                      <wp:extent cx="365760" cy="246380"/>
                      <wp:effectExtent l="254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36576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B1841D" w14:textId="77777777" w:rsidR="007D03CF" w:rsidRPr="00500ADF" w:rsidRDefault="007D03CF" w:rsidP="007D03CF">
                                  <w:pPr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Pr="00500ADF">
                                    <w:rPr>
                                      <w:rFonts w:asciiTheme="minorHAnsi" w:hAnsiTheme="minorHAnsi"/>
                                      <w:b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A2C1BA4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15.2pt;margin-top:10.45pt;width:28.8pt;height:19.4pt;rotation: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" filled="f" stroked="f">
                      <v:textbox>
                        <w:txbxContent>
                          <w:p w14:paraId="06B1841D" w14:textId="77777777" w:rsidR="007D03CF" w:rsidRPr="00500ADF" w:rsidRDefault="007D03CF" w:rsidP="007D03CF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00ADF">
                              <w:rPr>
                                <w:rFonts w:asciiTheme="minorHAnsi" w:hAnsiTheme="minorHAnsi"/>
                                <w:b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(1)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amygdala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Left hippocampus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Left thalamus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rain stem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</w:t>
            </w:r>
          </w:p>
          <w:p w14:paraId="0B299CE8" w14:textId="77777777" w:rsidR="007D03CF" w:rsidRPr="007D03CF" w:rsidRDefault="007D03CF" w:rsidP="007D03CF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                                     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Left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500ADF">
              <w:rPr>
                <w:rFonts w:asciiTheme="minorHAnsi" w:hAnsiTheme="minorHAnsi"/>
                <w:sz w:val="20"/>
                <w:szCs w:val="20"/>
              </w:rPr>
              <w:t>caud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6752960" w14:textId="77777777" w:rsidR="007D03CF" w:rsidRPr="007D03CF" w:rsidRDefault="007D03CF" w:rsidP="007D03CF">
            <w:pPr>
              <w:spacing w:before="60"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.024</w:t>
            </w:r>
          </w:p>
        </w:tc>
      </w:tr>
      <w:tr w:rsidR="007D03CF" w:rsidRPr="00500ADF" w14:paraId="51B8A6D4" w14:textId="77777777" w:rsidTr="00573C4B">
        <w:trPr>
          <w:trHeight w:val="309"/>
        </w:trPr>
        <w:tc>
          <w:tcPr>
            <w:tcW w:w="7930" w:type="dxa"/>
            <w:tcBorders>
              <w:bottom w:val="single" w:sz="4" w:space="0" w:color="auto"/>
            </w:tcBorders>
          </w:tcPr>
          <w:p w14:paraId="7992DFFE" w14:textId="77777777" w:rsidR="007D03CF" w:rsidRPr="007D03CF" w:rsidRDefault="007D03CF" w:rsidP="007D03CF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(2) Left putamen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ventral diencephalon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eft pallidu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A7FD9A" w14:textId="77777777" w:rsidR="007D03CF" w:rsidRPr="00CA1D5C" w:rsidRDefault="007D03CF" w:rsidP="007D03CF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.031</w:t>
            </w:r>
          </w:p>
        </w:tc>
      </w:tr>
      <w:tr w:rsidR="007D03CF" w:rsidRPr="00500ADF" w14:paraId="7375DBAA" w14:textId="77777777" w:rsidTr="00573C4B">
        <w:trPr>
          <w:trHeight w:val="922"/>
        </w:trPr>
        <w:tc>
          <w:tcPr>
            <w:tcW w:w="8830" w:type="dxa"/>
            <w:gridSpan w:val="2"/>
            <w:tcBorders>
              <w:top w:val="single" w:sz="4" w:space="0" w:color="auto"/>
            </w:tcBorders>
          </w:tcPr>
          <w:p w14:paraId="33E50176" w14:textId="77777777" w:rsidR="007D03CF" w:rsidRPr="007D03CF" w:rsidRDefault="007D03CF" w:rsidP="004214C7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Lt=initial-link threshold; FA=</w:t>
            </w:r>
            <w:r w:rsidRPr="007D03CF">
              <w:rPr>
                <w:rFonts w:asciiTheme="minorHAnsi" w:eastAsiaTheme="minorEastAsia" w:hAnsiTheme="minorHAns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fractional anisotropy; </w:t>
            </w:r>
            <w:r w:rsidRPr="00F833F0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 xml:space="preserve">FWER=family wise error rate.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Minus signs between brain regions (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–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represent connections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>,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for which </w:t>
            </w:r>
            <w:r w:rsidR="004214C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atients with PTSD-D displayed lower 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A </w:t>
            </w:r>
            <w:r w:rsidR="004214C7">
              <w:rPr>
                <w:rFonts w:asciiTheme="minorHAnsi" w:hAnsiTheme="minorHAnsi"/>
                <w:sz w:val="20"/>
                <w:szCs w:val="20"/>
                <w:lang w:val="en-GB"/>
              </w:rPr>
              <w:t>than patients with classic PTSD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; plus signs between regions (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b/>
                <w:sz w:val="12"/>
                <w:szCs w:val="12"/>
                <w:lang w:val="en-GB"/>
              </w:rPr>
              <w:t xml:space="preserve"> </w:t>
            </w:r>
            <w:r w:rsidRPr="007D03C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+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>) represent connections</w:t>
            </w:r>
            <w:r w:rsidR="00573C4B">
              <w:rPr>
                <w:rFonts w:asciiTheme="minorHAnsi" w:hAnsiTheme="minorHAnsi"/>
                <w:sz w:val="20"/>
                <w:szCs w:val="20"/>
                <w:lang w:val="en-GB"/>
              </w:rPr>
              <w:t>,</w:t>
            </w:r>
            <w:r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4214C7"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or which </w:t>
            </w:r>
            <w:r w:rsidR="004214C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the PTSD-D group displayed lower </w:t>
            </w:r>
            <w:r w:rsidR="004214C7" w:rsidRPr="007D03CF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A </w:t>
            </w:r>
            <w:r w:rsidR="004214C7">
              <w:rPr>
                <w:rFonts w:asciiTheme="minorHAnsi" w:hAnsiTheme="minorHAnsi"/>
                <w:sz w:val="20"/>
                <w:szCs w:val="20"/>
                <w:lang w:val="en-GB"/>
              </w:rPr>
              <w:t>than the classic PTSD group.</w:t>
            </w:r>
          </w:p>
        </w:tc>
      </w:tr>
    </w:tbl>
    <w:p w14:paraId="0B78F3C2" w14:textId="77777777" w:rsidR="00492BD6" w:rsidRDefault="00492BD6"/>
    <w:sectPr w:rsidR="00492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T Std">
    <w:altName w:val="Palatino"/>
    <w:charset w:val="00"/>
    <w:family w:val="roman"/>
    <w:pitch w:val="variable"/>
    <w:sig w:usb0="A00002FF" w:usb1="7800205A" w:usb2="14600000" w:usb3="00000000" w:csb0="00000193" w:csb1="00000000"/>
  </w:font>
  <w:font w:name="Helvetica LT Std"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3CF"/>
    <w:rsid w:val="00003F48"/>
    <w:rsid w:val="0000607D"/>
    <w:rsid w:val="000206C7"/>
    <w:rsid w:val="00046082"/>
    <w:rsid w:val="000520FB"/>
    <w:rsid w:val="00056AA0"/>
    <w:rsid w:val="0007300D"/>
    <w:rsid w:val="00080302"/>
    <w:rsid w:val="0008706C"/>
    <w:rsid w:val="00092DBD"/>
    <w:rsid w:val="00093134"/>
    <w:rsid w:val="000A15D9"/>
    <w:rsid w:val="000A7E39"/>
    <w:rsid w:val="000B5AA4"/>
    <w:rsid w:val="000C069F"/>
    <w:rsid w:val="000C31B8"/>
    <w:rsid w:val="000C4040"/>
    <w:rsid w:val="000C48B3"/>
    <w:rsid w:val="000C725A"/>
    <w:rsid w:val="000D67FB"/>
    <w:rsid w:val="000E4087"/>
    <w:rsid w:val="00100D6D"/>
    <w:rsid w:val="00102701"/>
    <w:rsid w:val="00117784"/>
    <w:rsid w:val="001219BF"/>
    <w:rsid w:val="001326CB"/>
    <w:rsid w:val="0013448C"/>
    <w:rsid w:val="0014181A"/>
    <w:rsid w:val="00151A13"/>
    <w:rsid w:val="00153030"/>
    <w:rsid w:val="0015346A"/>
    <w:rsid w:val="00155152"/>
    <w:rsid w:val="00193779"/>
    <w:rsid w:val="00193F2F"/>
    <w:rsid w:val="0019583F"/>
    <w:rsid w:val="001B6F58"/>
    <w:rsid w:val="001C595A"/>
    <w:rsid w:val="001D3EAA"/>
    <w:rsid w:val="001D5199"/>
    <w:rsid w:val="001E699F"/>
    <w:rsid w:val="001F2EF0"/>
    <w:rsid w:val="00223A93"/>
    <w:rsid w:val="00234A95"/>
    <w:rsid w:val="00247B81"/>
    <w:rsid w:val="00252709"/>
    <w:rsid w:val="0026501C"/>
    <w:rsid w:val="0026546A"/>
    <w:rsid w:val="00293BC5"/>
    <w:rsid w:val="002A18FF"/>
    <w:rsid w:val="002A26EA"/>
    <w:rsid w:val="002C3AD2"/>
    <w:rsid w:val="002D093D"/>
    <w:rsid w:val="002D7E0E"/>
    <w:rsid w:val="002F00E6"/>
    <w:rsid w:val="00305248"/>
    <w:rsid w:val="0033057B"/>
    <w:rsid w:val="00344A17"/>
    <w:rsid w:val="00351A5B"/>
    <w:rsid w:val="00355975"/>
    <w:rsid w:val="003564CC"/>
    <w:rsid w:val="00360EA3"/>
    <w:rsid w:val="00364CFF"/>
    <w:rsid w:val="0038335A"/>
    <w:rsid w:val="0039493A"/>
    <w:rsid w:val="003B2A8D"/>
    <w:rsid w:val="003B4C90"/>
    <w:rsid w:val="003B6721"/>
    <w:rsid w:val="003D7E4F"/>
    <w:rsid w:val="003E6D66"/>
    <w:rsid w:val="003E6E63"/>
    <w:rsid w:val="003F7C11"/>
    <w:rsid w:val="0040359D"/>
    <w:rsid w:val="00403602"/>
    <w:rsid w:val="004044D1"/>
    <w:rsid w:val="00404803"/>
    <w:rsid w:val="00415FED"/>
    <w:rsid w:val="004214C7"/>
    <w:rsid w:val="00430D66"/>
    <w:rsid w:val="00433382"/>
    <w:rsid w:val="00442180"/>
    <w:rsid w:val="00445348"/>
    <w:rsid w:val="00480BB0"/>
    <w:rsid w:val="00492BD6"/>
    <w:rsid w:val="0049573D"/>
    <w:rsid w:val="004B6262"/>
    <w:rsid w:val="004C037C"/>
    <w:rsid w:val="004F4222"/>
    <w:rsid w:val="004F5050"/>
    <w:rsid w:val="0051062F"/>
    <w:rsid w:val="00510E8D"/>
    <w:rsid w:val="005165B2"/>
    <w:rsid w:val="0053037A"/>
    <w:rsid w:val="005504B9"/>
    <w:rsid w:val="005568F5"/>
    <w:rsid w:val="00573C4B"/>
    <w:rsid w:val="00576B21"/>
    <w:rsid w:val="00580ACD"/>
    <w:rsid w:val="005812AD"/>
    <w:rsid w:val="00586E13"/>
    <w:rsid w:val="005B60BF"/>
    <w:rsid w:val="005D08AE"/>
    <w:rsid w:val="005E01B3"/>
    <w:rsid w:val="005E40A2"/>
    <w:rsid w:val="005E63AB"/>
    <w:rsid w:val="005E70F0"/>
    <w:rsid w:val="005F2322"/>
    <w:rsid w:val="006028DA"/>
    <w:rsid w:val="00632062"/>
    <w:rsid w:val="00632C3D"/>
    <w:rsid w:val="00633EDD"/>
    <w:rsid w:val="00634A26"/>
    <w:rsid w:val="00642020"/>
    <w:rsid w:val="00646A80"/>
    <w:rsid w:val="00652472"/>
    <w:rsid w:val="006564CF"/>
    <w:rsid w:val="00657851"/>
    <w:rsid w:val="00672EFD"/>
    <w:rsid w:val="00686387"/>
    <w:rsid w:val="0069763D"/>
    <w:rsid w:val="006B5D3F"/>
    <w:rsid w:val="006E346C"/>
    <w:rsid w:val="00746871"/>
    <w:rsid w:val="00753028"/>
    <w:rsid w:val="00761CA4"/>
    <w:rsid w:val="00764CD2"/>
    <w:rsid w:val="00791DCE"/>
    <w:rsid w:val="00794383"/>
    <w:rsid w:val="007C3C58"/>
    <w:rsid w:val="007C44B2"/>
    <w:rsid w:val="007C641A"/>
    <w:rsid w:val="007D03CF"/>
    <w:rsid w:val="007D48DF"/>
    <w:rsid w:val="007E14C8"/>
    <w:rsid w:val="007E7815"/>
    <w:rsid w:val="008167EC"/>
    <w:rsid w:val="008276F6"/>
    <w:rsid w:val="008378A6"/>
    <w:rsid w:val="00844822"/>
    <w:rsid w:val="00867079"/>
    <w:rsid w:val="0088668B"/>
    <w:rsid w:val="00887288"/>
    <w:rsid w:val="008A5107"/>
    <w:rsid w:val="008B2F88"/>
    <w:rsid w:val="008C1C62"/>
    <w:rsid w:val="008C3052"/>
    <w:rsid w:val="008F3613"/>
    <w:rsid w:val="00901FB3"/>
    <w:rsid w:val="009301B1"/>
    <w:rsid w:val="00941F78"/>
    <w:rsid w:val="009518BB"/>
    <w:rsid w:val="00965498"/>
    <w:rsid w:val="00970BBB"/>
    <w:rsid w:val="00974E37"/>
    <w:rsid w:val="00975558"/>
    <w:rsid w:val="0098125C"/>
    <w:rsid w:val="0098186C"/>
    <w:rsid w:val="00991E77"/>
    <w:rsid w:val="009C09BF"/>
    <w:rsid w:val="009D2E68"/>
    <w:rsid w:val="009D4327"/>
    <w:rsid w:val="009D7504"/>
    <w:rsid w:val="00A01417"/>
    <w:rsid w:val="00A16152"/>
    <w:rsid w:val="00A36CFA"/>
    <w:rsid w:val="00A42D6D"/>
    <w:rsid w:val="00A55996"/>
    <w:rsid w:val="00A7346F"/>
    <w:rsid w:val="00A86375"/>
    <w:rsid w:val="00AA64E5"/>
    <w:rsid w:val="00AD09CE"/>
    <w:rsid w:val="00AE0DF8"/>
    <w:rsid w:val="00AE5FCE"/>
    <w:rsid w:val="00B01B3B"/>
    <w:rsid w:val="00B356F3"/>
    <w:rsid w:val="00B36096"/>
    <w:rsid w:val="00B40672"/>
    <w:rsid w:val="00B64A51"/>
    <w:rsid w:val="00B66665"/>
    <w:rsid w:val="00B67467"/>
    <w:rsid w:val="00B72B33"/>
    <w:rsid w:val="00B85DA7"/>
    <w:rsid w:val="00B97595"/>
    <w:rsid w:val="00BB48CE"/>
    <w:rsid w:val="00BE2FD2"/>
    <w:rsid w:val="00BF5B33"/>
    <w:rsid w:val="00C05073"/>
    <w:rsid w:val="00C12A42"/>
    <w:rsid w:val="00C14F7F"/>
    <w:rsid w:val="00C202B2"/>
    <w:rsid w:val="00C208E2"/>
    <w:rsid w:val="00C2646A"/>
    <w:rsid w:val="00C32858"/>
    <w:rsid w:val="00C41783"/>
    <w:rsid w:val="00C455AE"/>
    <w:rsid w:val="00C46E4A"/>
    <w:rsid w:val="00C7178F"/>
    <w:rsid w:val="00CC48BE"/>
    <w:rsid w:val="00CD090C"/>
    <w:rsid w:val="00CD1B3E"/>
    <w:rsid w:val="00CD27DF"/>
    <w:rsid w:val="00CE6A7D"/>
    <w:rsid w:val="00CE76A4"/>
    <w:rsid w:val="00CF0142"/>
    <w:rsid w:val="00D30AFB"/>
    <w:rsid w:val="00D40941"/>
    <w:rsid w:val="00D66EB4"/>
    <w:rsid w:val="00D91EAF"/>
    <w:rsid w:val="00D96D01"/>
    <w:rsid w:val="00DA6A60"/>
    <w:rsid w:val="00DB077F"/>
    <w:rsid w:val="00DB0A81"/>
    <w:rsid w:val="00DB5A7F"/>
    <w:rsid w:val="00DC061C"/>
    <w:rsid w:val="00DD1098"/>
    <w:rsid w:val="00DD6007"/>
    <w:rsid w:val="00DE68F5"/>
    <w:rsid w:val="00E70F0D"/>
    <w:rsid w:val="00E857DD"/>
    <w:rsid w:val="00E85F38"/>
    <w:rsid w:val="00EB35E9"/>
    <w:rsid w:val="00EC5EDF"/>
    <w:rsid w:val="00EC693F"/>
    <w:rsid w:val="00ED5E58"/>
    <w:rsid w:val="00EE2772"/>
    <w:rsid w:val="00EF6B32"/>
    <w:rsid w:val="00F04436"/>
    <w:rsid w:val="00F148C0"/>
    <w:rsid w:val="00F3656C"/>
    <w:rsid w:val="00F37FC5"/>
    <w:rsid w:val="00F41853"/>
    <w:rsid w:val="00F440BF"/>
    <w:rsid w:val="00F641C4"/>
    <w:rsid w:val="00F646FB"/>
    <w:rsid w:val="00F80D89"/>
    <w:rsid w:val="00FA2216"/>
    <w:rsid w:val="00FC3812"/>
    <w:rsid w:val="00FC4951"/>
    <w:rsid w:val="00FD7D85"/>
    <w:rsid w:val="00FF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EE5A"/>
  <w15:chartTrackingRefBased/>
  <w15:docId w15:val="{E2E6FB23-26DD-4693-B9FF-E4AD837F8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3C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3C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0</Words>
  <Characters>802</Characters>
  <Application>Microsoft Macintosh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Sierk</dc:creator>
  <cp:keywords/>
  <dc:description/>
  <cp:lastModifiedBy>Sierk, Anika</cp:lastModifiedBy>
  <cp:revision>6</cp:revision>
  <dcterms:created xsi:type="dcterms:W3CDTF">2018-04-10T12:06:00Z</dcterms:created>
  <dcterms:modified xsi:type="dcterms:W3CDTF">2020-01-26T15:00:00Z</dcterms:modified>
</cp:coreProperties>
</file>